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78817" w14:textId="77777777" w:rsidR="00D96715" w:rsidRPr="00E93D3D" w:rsidRDefault="00D96715" w:rsidP="00D96715">
      <w:pPr>
        <w:spacing w:line="240" w:lineRule="auto"/>
        <w:jc w:val="center"/>
        <w:rPr>
          <w:rStyle w:val="Gl"/>
          <w:rFonts w:ascii="Times New Roman" w:hAnsi="Times New Roman" w:cs="Times New Roman"/>
          <w:sz w:val="24"/>
          <w:szCs w:val="24"/>
        </w:rPr>
      </w:pPr>
      <w:r w:rsidRPr="00E93D3D">
        <w:rPr>
          <w:rStyle w:val="Gl"/>
          <w:rFonts w:ascii="Times New Roman" w:hAnsi="Times New Roman" w:cs="Times New Roman"/>
          <w:sz w:val="24"/>
          <w:szCs w:val="24"/>
        </w:rPr>
        <w:t>APPENDICES</w:t>
      </w:r>
    </w:p>
    <w:p w14:paraId="243C8C09" w14:textId="77777777" w:rsidR="00D96715" w:rsidRPr="00E93D3D" w:rsidRDefault="00D96715" w:rsidP="00D96715">
      <w:pPr>
        <w:spacing w:line="240" w:lineRule="auto"/>
        <w:rPr>
          <w:rStyle w:val="Gl"/>
          <w:rFonts w:ascii="Times New Roman" w:hAnsi="Times New Roman" w:cs="Times New Roman"/>
          <w:sz w:val="24"/>
          <w:szCs w:val="24"/>
        </w:rPr>
      </w:pPr>
      <w:r w:rsidRPr="00E93D3D">
        <w:rPr>
          <w:rFonts w:ascii="Times New Roman" w:hAnsi="Times New Roman" w:cs="Times New Roman"/>
          <w:sz w:val="24"/>
          <w:szCs w:val="24"/>
        </w:rPr>
        <w:br/>
      </w:r>
      <w:r w:rsidRPr="00E93D3D">
        <w:rPr>
          <w:rStyle w:val="Gl"/>
          <w:rFonts w:ascii="Times New Roman" w:hAnsi="Times New Roman" w:cs="Times New Roman"/>
          <w:sz w:val="24"/>
          <w:szCs w:val="24"/>
        </w:rPr>
        <w:t>Appendix 1. Digital Epistemological Belief Scale</w:t>
      </w:r>
    </w:p>
    <w:p w14:paraId="41D4F928" w14:textId="77777777" w:rsidR="00D96715" w:rsidRPr="00E93D3D" w:rsidRDefault="00D96715" w:rsidP="00D9671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3D3D">
        <w:rPr>
          <w:rFonts w:ascii="Times New Roman" w:hAnsi="Times New Roman" w:cs="Times New Roman"/>
          <w:sz w:val="24"/>
          <w:szCs w:val="24"/>
        </w:rPr>
        <w:t>(5 = Strongly Agree, 4 = Mostly Agree, 3 = Moderately Agree, 2 = Slightly Agree, and 1 = Strongly Disagre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"/>
        <w:gridCol w:w="7658"/>
        <w:gridCol w:w="200"/>
        <w:gridCol w:w="200"/>
        <w:gridCol w:w="200"/>
        <w:gridCol w:w="200"/>
        <w:gridCol w:w="215"/>
      </w:tblGrid>
      <w:tr w:rsidR="00D96715" w:rsidRPr="00E93D3D" w14:paraId="62D2B9A3" w14:textId="77777777" w:rsidTr="005321A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673CBD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D91E3E4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Digital Epistemological Belief Scale</w:t>
            </w:r>
          </w:p>
        </w:tc>
        <w:tc>
          <w:tcPr>
            <w:tcW w:w="0" w:type="auto"/>
            <w:vAlign w:val="center"/>
            <w:hideMark/>
          </w:tcPr>
          <w:p w14:paraId="10E09BBD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3C36985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AB3CE36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EFABE9D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46F7470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</w:tr>
      <w:tr w:rsidR="00D96715" w:rsidRPr="00E93D3D" w14:paraId="6BA02219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890F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4DF2A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source of digital knowledge is reason.</w:t>
            </w:r>
          </w:p>
        </w:tc>
        <w:tc>
          <w:tcPr>
            <w:tcW w:w="0" w:type="auto"/>
            <w:vAlign w:val="center"/>
            <w:hideMark/>
          </w:tcPr>
          <w:p w14:paraId="2D63B15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98007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55F01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E800D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75F0B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1D7A4779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490AE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233F01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represents reality (truth).</w:t>
            </w:r>
          </w:p>
        </w:tc>
        <w:tc>
          <w:tcPr>
            <w:tcW w:w="0" w:type="auto"/>
            <w:vAlign w:val="center"/>
            <w:hideMark/>
          </w:tcPr>
          <w:p w14:paraId="1D8EC12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93E4D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CBF9C8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E56B6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56C96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5CF0C3CD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49D9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CEE58E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nature of digital knowledge is social.</w:t>
            </w:r>
          </w:p>
        </w:tc>
        <w:tc>
          <w:tcPr>
            <w:tcW w:w="0" w:type="auto"/>
            <w:vAlign w:val="center"/>
            <w:hideMark/>
          </w:tcPr>
          <w:p w14:paraId="0ED5BF2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142E2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3ADA2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D07B3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13AD6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1349540E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478D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9EBF8F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the product of interaction between the human mind and machines.</w:t>
            </w:r>
          </w:p>
        </w:tc>
        <w:tc>
          <w:tcPr>
            <w:tcW w:w="0" w:type="auto"/>
            <w:vAlign w:val="center"/>
            <w:hideMark/>
          </w:tcPr>
          <w:p w14:paraId="5CBAEC0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FEA42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EB9E6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284DB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39B10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55DDA168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A4FF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54A770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content of digital knowledge is scientific.</w:t>
            </w:r>
          </w:p>
        </w:tc>
        <w:tc>
          <w:tcPr>
            <w:tcW w:w="0" w:type="auto"/>
            <w:vAlign w:val="center"/>
            <w:hideMark/>
          </w:tcPr>
          <w:p w14:paraId="64C4CEF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448C8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D01D1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F8D38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D873C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653358C2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85FB0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8FB489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the sole form of knowledge in the Information Age.</w:t>
            </w:r>
          </w:p>
        </w:tc>
        <w:tc>
          <w:tcPr>
            <w:tcW w:w="0" w:type="auto"/>
            <w:vAlign w:val="center"/>
            <w:hideMark/>
          </w:tcPr>
          <w:p w14:paraId="3B1D23B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F039A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DFFC5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E0F63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53716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110A433E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E0F57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A360B7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source of digital knowledge is experimentation and observation.</w:t>
            </w:r>
          </w:p>
        </w:tc>
        <w:tc>
          <w:tcPr>
            <w:tcW w:w="0" w:type="auto"/>
            <w:vAlign w:val="center"/>
            <w:hideMark/>
          </w:tcPr>
          <w:p w14:paraId="4663568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FA977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925D3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0EF9D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93BEC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29E2A3F2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2538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70A354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source of digital knowledge is intuition.</w:t>
            </w:r>
          </w:p>
        </w:tc>
        <w:tc>
          <w:tcPr>
            <w:tcW w:w="0" w:type="auto"/>
            <w:vAlign w:val="center"/>
            <w:hideMark/>
          </w:tcPr>
          <w:p w14:paraId="4DAA040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6AA08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9DE05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B36BE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3E522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714BD3A0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8457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64DDC2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source of digital knowledge is intelligent systems such as artificial intelligence.</w:t>
            </w:r>
          </w:p>
        </w:tc>
        <w:tc>
          <w:tcPr>
            <w:tcW w:w="0" w:type="auto"/>
            <w:vAlign w:val="center"/>
            <w:hideMark/>
          </w:tcPr>
          <w:p w14:paraId="440433D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4681B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EC5BC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89774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5B08E3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1362E988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029B9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0168F4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a new way of knowing.</w:t>
            </w:r>
          </w:p>
        </w:tc>
        <w:tc>
          <w:tcPr>
            <w:tcW w:w="0" w:type="auto"/>
            <w:vAlign w:val="center"/>
            <w:hideMark/>
          </w:tcPr>
          <w:p w14:paraId="0C8421F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18B66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1AA94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DC8EB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5BC36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2DEF09B5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5CDF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7DB421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most valuable knowledge today is digital knowledge.</w:t>
            </w:r>
          </w:p>
        </w:tc>
        <w:tc>
          <w:tcPr>
            <w:tcW w:w="0" w:type="auto"/>
            <w:vAlign w:val="center"/>
            <w:hideMark/>
          </w:tcPr>
          <w:p w14:paraId="3184340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CC636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0F54F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3B780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7948E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417833B6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54304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6CD179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infinite.</w:t>
            </w:r>
          </w:p>
        </w:tc>
        <w:tc>
          <w:tcPr>
            <w:tcW w:w="0" w:type="auto"/>
            <w:vAlign w:val="center"/>
            <w:hideMark/>
          </w:tcPr>
          <w:p w14:paraId="250EE91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115DD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49E15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559C9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65479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095B220B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4AE6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08269E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the easiest source of information to access.</w:t>
            </w:r>
          </w:p>
        </w:tc>
        <w:tc>
          <w:tcPr>
            <w:tcW w:w="0" w:type="auto"/>
            <w:vAlign w:val="center"/>
            <w:hideMark/>
          </w:tcPr>
          <w:p w14:paraId="4624776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05EA7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00793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38518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9DC35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46DFB58A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5C02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118C4C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correct answers to all scientific questions are found in digital knowledge.</w:t>
            </w:r>
          </w:p>
        </w:tc>
        <w:tc>
          <w:tcPr>
            <w:tcW w:w="0" w:type="auto"/>
            <w:vAlign w:val="center"/>
            <w:hideMark/>
          </w:tcPr>
          <w:p w14:paraId="7E41B36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8C373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2FB0E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A3031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BA230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431E80E0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446E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95FCDC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oday, digital knowledge is the primary source in higher education.</w:t>
            </w:r>
          </w:p>
        </w:tc>
        <w:tc>
          <w:tcPr>
            <w:tcW w:w="0" w:type="auto"/>
            <w:vAlign w:val="center"/>
            <w:hideMark/>
          </w:tcPr>
          <w:p w14:paraId="7B65187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676AC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7882A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390E3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E3541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22866B06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42EEE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6D3485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one of the most frequently used sources of information among university students.</w:t>
            </w:r>
          </w:p>
        </w:tc>
        <w:tc>
          <w:tcPr>
            <w:tcW w:w="0" w:type="auto"/>
            <w:vAlign w:val="center"/>
            <w:hideMark/>
          </w:tcPr>
          <w:p w14:paraId="428A1AB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2F259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C2B0A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00E95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04784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7E90878A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C4800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26F4A0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eople are obliged to believe in digital knowledge.</w:t>
            </w:r>
          </w:p>
        </w:tc>
        <w:tc>
          <w:tcPr>
            <w:tcW w:w="0" w:type="auto"/>
            <w:vAlign w:val="center"/>
            <w:hideMark/>
          </w:tcPr>
          <w:p w14:paraId="2277DA1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F58AC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8D8DA0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30A57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47BFA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259066B1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ACAE8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0B0FC9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always reliable.</w:t>
            </w:r>
          </w:p>
        </w:tc>
        <w:tc>
          <w:tcPr>
            <w:tcW w:w="0" w:type="auto"/>
            <w:vAlign w:val="center"/>
            <w:hideMark/>
          </w:tcPr>
          <w:p w14:paraId="60D7DF0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9356F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7C62F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EDE67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AF2E4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5AE4DF33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04D8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F6BC50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universal.</w:t>
            </w:r>
          </w:p>
        </w:tc>
        <w:tc>
          <w:tcPr>
            <w:tcW w:w="0" w:type="auto"/>
            <w:vAlign w:val="center"/>
            <w:hideMark/>
          </w:tcPr>
          <w:p w14:paraId="6471ACB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FB3A3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F6805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A57FF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2AE6C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39FEE245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537F4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346487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ll kinds of information can be found in digital information sources.</w:t>
            </w:r>
          </w:p>
        </w:tc>
        <w:tc>
          <w:tcPr>
            <w:tcW w:w="0" w:type="auto"/>
            <w:vAlign w:val="center"/>
            <w:hideMark/>
          </w:tcPr>
          <w:p w14:paraId="2A55F0B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016CC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7B6301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606FA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A8061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4A7EE956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3B4E3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833F24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ll forms of knowledge can be expressed through digital knowledge.</w:t>
            </w:r>
          </w:p>
        </w:tc>
        <w:tc>
          <w:tcPr>
            <w:tcW w:w="0" w:type="auto"/>
            <w:vAlign w:val="center"/>
            <w:hideMark/>
          </w:tcPr>
          <w:p w14:paraId="3BE1D83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30D20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F74AA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F72A1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170DF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2D0C3CDF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A5BC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B301C2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absolute.</w:t>
            </w:r>
          </w:p>
        </w:tc>
        <w:tc>
          <w:tcPr>
            <w:tcW w:w="0" w:type="auto"/>
            <w:vAlign w:val="center"/>
            <w:hideMark/>
          </w:tcPr>
          <w:p w14:paraId="0FB5518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0653F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D0A22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E936B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E5CD9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33A740BD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800E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197086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transcends time.</w:t>
            </w:r>
          </w:p>
        </w:tc>
        <w:tc>
          <w:tcPr>
            <w:tcW w:w="0" w:type="auto"/>
            <w:vAlign w:val="center"/>
            <w:hideMark/>
          </w:tcPr>
          <w:p w14:paraId="1A2A9F5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2F24A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9EA09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8337F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05DAC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D96715" w:rsidRPr="00E93D3D" w14:paraId="4AC875C0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B65D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D2E67A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gital knowledge is compatible with the epistemology of the Information Age.</w:t>
            </w:r>
          </w:p>
        </w:tc>
        <w:tc>
          <w:tcPr>
            <w:tcW w:w="0" w:type="auto"/>
            <w:vAlign w:val="center"/>
            <w:hideMark/>
          </w:tcPr>
          <w:p w14:paraId="584C6D1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02780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4C4835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F024D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C1D2F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</w:tbl>
    <w:p w14:paraId="075A33ED" w14:textId="77777777" w:rsidR="00D96715" w:rsidRPr="00E93D3D" w:rsidRDefault="00D96715" w:rsidP="00D967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86B12A" w14:textId="77777777" w:rsidR="00D96715" w:rsidRPr="00E93D3D" w:rsidRDefault="00D96715" w:rsidP="00D967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47563A" w14:textId="77777777" w:rsidR="00D96715" w:rsidRPr="00E93D3D" w:rsidRDefault="00D96715" w:rsidP="00D967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C3AADD" w14:textId="77777777" w:rsidR="00D96715" w:rsidRPr="00E93D3D" w:rsidRDefault="00D96715" w:rsidP="00D967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7EB82E" w14:textId="77777777" w:rsidR="00D96715" w:rsidRPr="00E93D3D" w:rsidRDefault="00D96715" w:rsidP="00D967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6C72A9" w14:textId="77777777" w:rsidR="00D96715" w:rsidRPr="00E93D3D" w:rsidRDefault="00D96715" w:rsidP="00D9671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3D3D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. Digital Technology Literacy Scale</w:t>
      </w:r>
    </w:p>
    <w:p w14:paraId="6B778ED7" w14:textId="77777777" w:rsidR="00D96715" w:rsidRPr="00E93D3D" w:rsidRDefault="00D96715" w:rsidP="00D9671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3D3D">
        <w:rPr>
          <w:rFonts w:ascii="Times New Roman" w:hAnsi="Times New Roman" w:cs="Times New Roman"/>
          <w:sz w:val="24"/>
          <w:szCs w:val="24"/>
        </w:rPr>
        <w:t>(5 = Strongly Agree, 4 = Mostly Agree, 3 = Moderately Agree, 2 = Slightly Agree, and 1 = Strongly Disagre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"/>
        <w:gridCol w:w="7658"/>
        <w:gridCol w:w="200"/>
        <w:gridCol w:w="200"/>
        <w:gridCol w:w="200"/>
        <w:gridCol w:w="200"/>
        <w:gridCol w:w="215"/>
      </w:tblGrid>
      <w:tr w:rsidR="00D96715" w:rsidRPr="00E93D3D" w14:paraId="113C7844" w14:textId="77777777" w:rsidTr="005321A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AFB8F4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4574361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Digital Technology Literacy Scale</w:t>
            </w:r>
          </w:p>
        </w:tc>
        <w:tc>
          <w:tcPr>
            <w:tcW w:w="0" w:type="auto"/>
            <w:vAlign w:val="center"/>
            <w:hideMark/>
          </w:tcPr>
          <w:p w14:paraId="62C0B8CD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67E8524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EC66270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BBB2A8B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65BF7C2" w14:textId="77777777" w:rsidR="00D96715" w:rsidRPr="00E93D3D" w:rsidRDefault="00D96715" w:rsidP="00532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</w:tr>
      <w:tr w:rsidR="00D96715" w:rsidRPr="00E93D3D" w14:paraId="2C13B9A7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DE715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ADF52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use of digital technologies for educational purposes in higher education is necessary.</w:t>
            </w:r>
          </w:p>
        </w:tc>
        <w:tc>
          <w:tcPr>
            <w:tcW w:w="0" w:type="auto"/>
            <w:vAlign w:val="center"/>
            <w:hideMark/>
          </w:tcPr>
          <w:p w14:paraId="2BA208D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3A2B1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9435C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CDECE2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97C95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524B12D6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60FF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85F377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 use of digital technologies for learning purposes in higher education is necessary for students’ academic development.</w:t>
            </w:r>
          </w:p>
        </w:tc>
        <w:tc>
          <w:tcPr>
            <w:tcW w:w="0" w:type="auto"/>
            <w:vAlign w:val="center"/>
            <w:hideMark/>
          </w:tcPr>
          <w:p w14:paraId="07DFCE0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F0082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74EA8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55FF4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2F368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0F5FAB36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E6E1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B7233B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urkey/…</w:t>
            </w: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is legally prepared for the use of digital technologies for learning purposes in higher education.</w:t>
            </w:r>
          </w:p>
        </w:tc>
        <w:tc>
          <w:tcPr>
            <w:tcW w:w="0" w:type="auto"/>
            <w:vAlign w:val="center"/>
            <w:hideMark/>
          </w:tcPr>
          <w:p w14:paraId="073782C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A19B3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CD1F7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3C196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A6643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09082C76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7FB8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2BA2E4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general knowledge about using digital technologies for learning purposes.</w:t>
            </w:r>
          </w:p>
        </w:tc>
        <w:tc>
          <w:tcPr>
            <w:tcW w:w="0" w:type="auto"/>
            <w:vAlign w:val="center"/>
            <w:hideMark/>
          </w:tcPr>
          <w:p w14:paraId="4B8D723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648D5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8E194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6C326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D7489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40CF4BEA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E646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7EFD2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bout the pedagogical theories and principles underlying the use of digital technologies for learning purposes.</w:t>
            </w:r>
          </w:p>
        </w:tc>
        <w:tc>
          <w:tcPr>
            <w:tcW w:w="0" w:type="auto"/>
            <w:vAlign w:val="center"/>
            <w:hideMark/>
          </w:tcPr>
          <w:p w14:paraId="5EC3191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A733E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7EA12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F9EBD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D8EB7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22CB246E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035A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C38671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communicating with students through different channels (chat, social media, e-mail, etc.) in online classroom management.</w:t>
            </w:r>
          </w:p>
        </w:tc>
        <w:tc>
          <w:tcPr>
            <w:tcW w:w="0" w:type="auto"/>
            <w:vAlign w:val="center"/>
            <w:hideMark/>
          </w:tcPr>
          <w:p w14:paraId="1AD6F7F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F414F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D4940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3FC40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4F570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7040EFA0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144E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0FE6EC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strategies for attracting students’ attention in online courses.</w:t>
            </w:r>
          </w:p>
        </w:tc>
        <w:tc>
          <w:tcPr>
            <w:tcW w:w="0" w:type="auto"/>
            <w:vAlign w:val="center"/>
            <w:hideMark/>
          </w:tcPr>
          <w:p w14:paraId="6BEC759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6950E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52207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1B4279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5F5B5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1FB65524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5BC1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67DBF0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motivating students in online courses.</w:t>
            </w:r>
          </w:p>
        </w:tc>
        <w:tc>
          <w:tcPr>
            <w:tcW w:w="0" w:type="auto"/>
            <w:vAlign w:val="center"/>
            <w:hideMark/>
          </w:tcPr>
          <w:p w14:paraId="311584D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96397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288D9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CD76A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4DF4D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004E729C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CFDA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ECCA72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engaging students in online courses.</w:t>
            </w:r>
          </w:p>
        </w:tc>
        <w:tc>
          <w:tcPr>
            <w:tcW w:w="0" w:type="auto"/>
            <w:vAlign w:val="center"/>
            <w:hideMark/>
          </w:tcPr>
          <w:p w14:paraId="5C35135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34468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8272E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7FA57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FBCF5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78C35BA2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F860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9151BE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considering students’ individual differences in online courses.</w:t>
            </w:r>
          </w:p>
        </w:tc>
        <w:tc>
          <w:tcPr>
            <w:tcW w:w="0" w:type="auto"/>
            <w:vAlign w:val="center"/>
            <w:hideMark/>
          </w:tcPr>
          <w:p w14:paraId="09DC239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4F2EC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C3567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D93E4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37910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7AF83642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F487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EACE05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selecting and using appropriate instructional strategies, methods, and techniques for online courses.</w:t>
            </w:r>
          </w:p>
        </w:tc>
        <w:tc>
          <w:tcPr>
            <w:tcW w:w="0" w:type="auto"/>
            <w:vAlign w:val="center"/>
            <w:hideMark/>
          </w:tcPr>
          <w:p w14:paraId="7926557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A9D8E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F2D69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1EE29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E80AE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725F4875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66E1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BFA931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questioning strategies for students in online courses.</w:t>
            </w:r>
          </w:p>
        </w:tc>
        <w:tc>
          <w:tcPr>
            <w:tcW w:w="0" w:type="auto"/>
            <w:vAlign w:val="center"/>
            <w:hideMark/>
          </w:tcPr>
          <w:p w14:paraId="06EABE2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8E2A3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F5B14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9FE1F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AC986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3C0C542E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BB4A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AFF3A9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preparing and presenting digital instructional materials (presentations, digital stories, wikis, blogs, etc.) in online courses.</w:t>
            </w:r>
          </w:p>
        </w:tc>
        <w:tc>
          <w:tcPr>
            <w:tcW w:w="0" w:type="auto"/>
            <w:vAlign w:val="center"/>
            <w:hideMark/>
          </w:tcPr>
          <w:p w14:paraId="0C76D83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50B1E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0C4FC0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005529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3F221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5596D06D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06318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8A76A4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preparing lesson videos using multimedia elements (audio, visuals, text, etc.) in online courses.</w:t>
            </w:r>
          </w:p>
        </w:tc>
        <w:tc>
          <w:tcPr>
            <w:tcW w:w="0" w:type="auto"/>
            <w:vAlign w:val="center"/>
            <w:hideMark/>
          </w:tcPr>
          <w:p w14:paraId="59A4016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D6925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B8660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2FC9C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5CB4F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274CBE86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6D2F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7993B9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using digital technologies to create educational and instructional materials in online courses.</w:t>
            </w:r>
          </w:p>
        </w:tc>
        <w:tc>
          <w:tcPr>
            <w:tcW w:w="0" w:type="auto"/>
            <w:vAlign w:val="center"/>
            <w:hideMark/>
          </w:tcPr>
          <w:p w14:paraId="1C90814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BC3DB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983C7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53A64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1EA27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0B381EB4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5F32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EBEA65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downloading and installing software for hardware to be used in online courses via the internet or CD.</w:t>
            </w:r>
          </w:p>
        </w:tc>
        <w:tc>
          <w:tcPr>
            <w:tcW w:w="0" w:type="auto"/>
            <w:vAlign w:val="center"/>
            <w:hideMark/>
          </w:tcPr>
          <w:p w14:paraId="12FF484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84468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934DA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164BD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67767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3140B6D3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E9BB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CA8510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installing and using ready-made educational software (animations, simulations, tutorial packages, etc.) to prepare and implement digital lesson plans.</w:t>
            </w:r>
          </w:p>
        </w:tc>
        <w:tc>
          <w:tcPr>
            <w:tcW w:w="0" w:type="auto"/>
            <w:vAlign w:val="center"/>
            <w:hideMark/>
          </w:tcPr>
          <w:p w14:paraId="603A924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0A98D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9745C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5CC7E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6E806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21B850FC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B29A7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0DC8A9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sharing my course materials as files through wireless networks (wireless, Bluetooth, infrared, etc.).</w:t>
            </w:r>
          </w:p>
        </w:tc>
        <w:tc>
          <w:tcPr>
            <w:tcW w:w="0" w:type="auto"/>
            <w:vAlign w:val="center"/>
            <w:hideMark/>
          </w:tcPr>
          <w:p w14:paraId="37BDA80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E336D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4BA742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05A9B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4BF9B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63AC1FE5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078A0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746BDA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archiving all kinds of information and data in virtual environments (cloud, Google Drive, Dropbox, e-mail, etc.) over the internet in online courses.</w:t>
            </w:r>
          </w:p>
        </w:tc>
        <w:tc>
          <w:tcPr>
            <w:tcW w:w="0" w:type="auto"/>
            <w:vAlign w:val="center"/>
            <w:hideMark/>
          </w:tcPr>
          <w:p w14:paraId="2FE78A3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AE16D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AE9B5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8AD1D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A01E0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50234A31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086F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5572F8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formatting portable storage devices (disks) used in my online courses.</w:t>
            </w:r>
          </w:p>
        </w:tc>
        <w:tc>
          <w:tcPr>
            <w:tcW w:w="0" w:type="auto"/>
            <w:vAlign w:val="center"/>
            <w:hideMark/>
          </w:tcPr>
          <w:p w14:paraId="2CC696B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91F56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8140D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CA18E0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D2DAD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0889B6EE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227F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3234934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assigning homework to students in online courses.</w:t>
            </w:r>
          </w:p>
        </w:tc>
        <w:tc>
          <w:tcPr>
            <w:tcW w:w="0" w:type="auto"/>
            <w:vAlign w:val="center"/>
            <w:hideMark/>
          </w:tcPr>
          <w:p w14:paraId="1BBC2516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E784A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D7BA7B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19B7AE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A8747C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233CDBD6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B81E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3F46D8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measuring and evaluating students’ digital learning outcomes in online courses.</w:t>
            </w:r>
          </w:p>
        </w:tc>
        <w:tc>
          <w:tcPr>
            <w:tcW w:w="0" w:type="auto"/>
            <w:vAlign w:val="center"/>
            <w:hideMark/>
          </w:tcPr>
          <w:p w14:paraId="631A239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D3378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055B2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86DAC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840EE9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67B337AD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CA566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D61164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have sufficient knowledge and skills regarding guiding students in online courses.</w:t>
            </w:r>
          </w:p>
        </w:tc>
        <w:tc>
          <w:tcPr>
            <w:tcW w:w="0" w:type="auto"/>
            <w:vAlign w:val="center"/>
            <w:hideMark/>
          </w:tcPr>
          <w:p w14:paraId="30A003B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BC9673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E46802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76F157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155D8F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E93D3D" w14:paraId="0922D5C2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BC41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E4E4A7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believe that the online courses conducted during the COVID-19 period were effective and efficient.</w:t>
            </w:r>
          </w:p>
        </w:tc>
        <w:tc>
          <w:tcPr>
            <w:tcW w:w="0" w:type="auto"/>
            <w:vAlign w:val="center"/>
            <w:hideMark/>
          </w:tcPr>
          <w:p w14:paraId="1C8BCC91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338A9A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590B10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0A4BD8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0C4795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96715" w:rsidRPr="00806F76" w14:paraId="591E4359" w14:textId="77777777" w:rsidTr="005321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6F1C0D" w14:textId="77777777" w:rsidR="00D96715" w:rsidRPr="00E93D3D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993DC22" w14:textId="77777777" w:rsidR="00D96715" w:rsidRPr="00806F76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E93D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 conducted my courses online during the COVID-19 period.</w:t>
            </w:r>
          </w:p>
        </w:tc>
        <w:tc>
          <w:tcPr>
            <w:tcW w:w="0" w:type="auto"/>
            <w:vAlign w:val="center"/>
            <w:hideMark/>
          </w:tcPr>
          <w:p w14:paraId="3870FB0A" w14:textId="77777777" w:rsidR="00D96715" w:rsidRPr="00806F76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5B7DAE" w14:textId="77777777" w:rsidR="00D96715" w:rsidRPr="00806F76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F16E41" w14:textId="77777777" w:rsidR="00D96715" w:rsidRPr="00806F76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1F78A0" w14:textId="77777777" w:rsidR="00D96715" w:rsidRPr="00806F76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6350C5" w14:textId="77777777" w:rsidR="00D96715" w:rsidRPr="00806F76" w:rsidRDefault="00D96715" w:rsidP="00532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</w:tbl>
    <w:p w14:paraId="790A9D7D" w14:textId="77777777" w:rsidR="00D96715" w:rsidRPr="00806F76" w:rsidRDefault="00D96715" w:rsidP="00D9671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FBBF2" w14:textId="77777777" w:rsidR="003F7EBC" w:rsidRDefault="003F7EBC"/>
    <w:sectPr w:rsidR="003F7EBC" w:rsidSect="00D967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B5A"/>
    <w:rsid w:val="00097C94"/>
    <w:rsid w:val="0036071D"/>
    <w:rsid w:val="003F7EBC"/>
    <w:rsid w:val="0091408B"/>
    <w:rsid w:val="00B94B5A"/>
    <w:rsid w:val="00D0384E"/>
    <w:rsid w:val="00D9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F8D8CC-AE4C-41A2-BE9B-E1B557CA2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715"/>
  </w:style>
  <w:style w:type="paragraph" w:styleId="Balk1">
    <w:name w:val="heading 1"/>
    <w:basedOn w:val="Normal"/>
    <w:next w:val="Normal"/>
    <w:link w:val="Balk1Char"/>
    <w:uiPriority w:val="9"/>
    <w:qFormat/>
    <w:rsid w:val="00B94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94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94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94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94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94B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94B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94B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94B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94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94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94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94B5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94B5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94B5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94B5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94B5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94B5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94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94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94B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94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94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94B5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94B5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94B5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94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94B5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94B5A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D967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8787@gmail.com</dc:creator>
  <cp:keywords/>
  <dc:description/>
  <cp:lastModifiedBy>scientific8787@gmail.com</cp:lastModifiedBy>
  <cp:revision>2</cp:revision>
  <dcterms:created xsi:type="dcterms:W3CDTF">2026-06-04T18:33:00Z</dcterms:created>
  <dcterms:modified xsi:type="dcterms:W3CDTF">2026-06-04T18:33:00Z</dcterms:modified>
</cp:coreProperties>
</file>